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24CEC" w14:textId="77777777" w:rsidR="00070A6F" w:rsidRPr="00E7290F" w:rsidRDefault="00070A6F" w:rsidP="00070A6F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5B8DA44B" w14:textId="77777777" w:rsidR="00070A6F" w:rsidRPr="00E7290F" w:rsidRDefault="00070A6F" w:rsidP="00070A6F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61AB6682" w14:textId="77777777" w:rsidR="0019461C" w:rsidRPr="0019461C" w:rsidRDefault="0019461C" w:rsidP="0019461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19461C">
        <w:rPr>
          <w:rFonts w:ascii="Times New Roman" w:hAnsi="Times New Roman" w:cs="Times New Roman"/>
          <w:b/>
          <w:bCs/>
          <w:sz w:val="20"/>
          <w:szCs w:val="20"/>
          <w:lang w:val="en-US"/>
        </w:rPr>
        <w:t>S8a Table.</w:t>
      </w:r>
      <w:proofErr w:type="gramEnd"/>
      <w:r w:rsidRPr="0019461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 levels and distributions of the incidence of catastrophic health expenditure (%) by year; budget share method, 10% threshold (</w:t>
      </w:r>
      <w:r w:rsidRPr="0019461C">
        <w:rPr>
          <w:rFonts w:ascii="Times New Roman" w:hAnsi="Times New Roman" w:cs="Times New Roman"/>
          <w:b/>
          <w:bCs/>
          <w:sz w:val="20"/>
          <w:szCs w:val="20"/>
          <w:lang w:val="en-GB"/>
        </w:rPr>
        <w:t>alternative calculations</w:t>
      </w:r>
      <w:r w:rsidRPr="0019461C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W w:w="51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34"/>
        <w:gridCol w:w="1834"/>
        <w:gridCol w:w="1834"/>
        <w:gridCol w:w="1840"/>
        <w:gridCol w:w="1834"/>
        <w:gridCol w:w="1834"/>
        <w:gridCol w:w="1837"/>
      </w:tblGrid>
      <w:tr w:rsidR="00121EB5" w:rsidRPr="00E37E84" w14:paraId="44AED80C" w14:textId="77777777" w:rsidTr="00AB7FBF">
        <w:trPr>
          <w:trHeight w:val="255"/>
          <w:tblHeader/>
        </w:trPr>
        <w:tc>
          <w:tcPr>
            <w:tcW w:w="1241" w:type="pct"/>
            <w:vMerge w:val="restart"/>
            <w:shd w:val="clear" w:color="auto" w:fill="F7CAAC" w:themeFill="accent2" w:themeFillTint="66"/>
            <w:noWrap/>
            <w:vAlign w:val="center"/>
            <w:hideMark/>
          </w:tcPr>
          <w:p w14:paraId="2AAD93E0" w14:textId="77777777" w:rsidR="00121EB5" w:rsidRPr="00E37E84" w:rsidRDefault="00121EB5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Hlk99402365"/>
          </w:p>
        </w:tc>
        <w:tc>
          <w:tcPr>
            <w:tcW w:w="188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00EBA3C" w14:textId="41F0C8DF" w:rsidR="00121EB5" w:rsidRPr="0019461C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 w:rsidR="00194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8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00B830A" w14:textId="4D56FD7C" w:rsidR="00121EB5" w:rsidRPr="0019461C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 w:rsidR="001946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D3968" w:rsidRPr="00E37E84" w14:paraId="61BB0D2C" w14:textId="77777777" w:rsidTr="00AB7FBF">
        <w:trPr>
          <w:trHeight w:val="255"/>
          <w:tblHeader/>
        </w:trPr>
        <w:tc>
          <w:tcPr>
            <w:tcW w:w="1241" w:type="pct"/>
            <w:vMerge/>
            <w:shd w:val="clear" w:color="auto" w:fill="auto"/>
            <w:noWrap/>
            <w:vAlign w:val="bottom"/>
            <w:hideMark/>
          </w:tcPr>
          <w:p w14:paraId="02A30DCB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1096F3B" w14:textId="77777777" w:rsidR="00E37E84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05</w:t>
            </w:r>
          </w:p>
          <w:p w14:paraId="4454D886" w14:textId="221F97A6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(n=10,075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60353DE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48B52531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628" w:type="pct"/>
            <w:tcBorders>
              <w:top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860B5D2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612C1E24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A2E5529" w14:textId="77777777" w:rsid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2005 </w:t>
            </w:r>
          </w:p>
          <w:p w14:paraId="748D37A5" w14:textId="2653714D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0,075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89CBCB6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6000710D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BFDDEE3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255C51CE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</w:tr>
      <w:tr w:rsidR="00121EB5" w:rsidRPr="00E37E84" w14:paraId="3D755EA2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</w:tcPr>
          <w:p w14:paraId="5FF539CF" w14:textId="77777777" w:rsidR="00121EB5" w:rsidRPr="00E37E84" w:rsidRDefault="00121EB5" w:rsidP="00CD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quintiles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DB79875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760ADAC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9247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3F6BC2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D15D3A2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964DCBF" w14:textId="77777777" w:rsidR="00121EB5" w:rsidRPr="00E37E84" w:rsidRDefault="00121EB5" w:rsidP="00CD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1EB5" w:rsidRPr="00E37E84" w14:paraId="5C4DF7D5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ABC3F1F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2CE730A" w14:textId="6E11002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(0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51FF3E4" w14:textId="1D402C2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(0.2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C4094" w14:textId="41EA4C9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(0.7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A65AF0" w14:textId="54897C8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1FB75B1" w14:textId="397AEC9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0.4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6DECC3B" w14:textId="3BD2EA0B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0.4)</w:t>
            </w:r>
          </w:p>
        </w:tc>
      </w:tr>
      <w:tr w:rsidR="00121EB5" w:rsidRPr="00E37E84" w14:paraId="57504EE8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36297EB8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nd 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0EF3899" w14:textId="256980A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0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45B4B08" w14:textId="5B78C27B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0.1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A38B6" w14:textId="42C9DDA6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 (0.8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3E90E8" w14:textId="5548F18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0.5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049F89D" w14:textId="6A66F28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0D35AD4" w14:textId="0A72219F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0.4)</w:t>
            </w:r>
          </w:p>
        </w:tc>
      </w:tr>
      <w:tr w:rsidR="00121EB5" w:rsidRPr="00E37E84" w14:paraId="437A0F90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3EEFF698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6D3F6AB" w14:textId="578093A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(0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CAAC29B" w14:textId="7AAE0F30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0.2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88EE6" w14:textId="02899F40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 (0.8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8ED82E" w14:textId="74AF02A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0.5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A08599D" w14:textId="7904FD6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0.6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D62D45F" w14:textId="4F79852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5)</w:t>
            </w:r>
          </w:p>
        </w:tc>
      </w:tr>
      <w:tr w:rsidR="00121EB5" w:rsidRPr="00E37E84" w14:paraId="3F1A0424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3CB3D2FE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th 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9B21F48" w14:textId="03F6CA78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0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166F229" w14:textId="2DC21D2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0.2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4E30B" w14:textId="0AE47C6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 (1.0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66CFCD" w14:textId="7A84D666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5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53EA4CB" w14:textId="5522119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0.6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F44D7DC" w14:textId="1709EEE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0.7)</w:t>
            </w:r>
          </w:p>
        </w:tc>
      </w:tr>
      <w:tr w:rsidR="00121EB5" w:rsidRPr="00E37E84" w14:paraId="54765ACC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641D9E3C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F4C56BC" w14:textId="731DEE7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0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EA85C91" w14:textId="5E5295C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0.1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3DA39" w14:textId="214832C8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1.0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07BBB7" w14:textId="69D0ED6F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0.6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4B90A77" w14:textId="0F319FCE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0.7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9D32670" w14:textId="7DCC6B90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0.7)</w:t>
            </w:r>
          </w:p>
        </w:tc>
      </w:tr>
      <w:tr w:rsidR="00121EB5" w:rsidRPr="00E37E84" w14:paraId="5A2C1FF4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B862238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3DB9D94" w14:textId="26476954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B390B6F" w14:textId="1CA0724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0.5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84E8" w14:textId="524D524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(0.5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8F7B1E" w14:textId="7B596B7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0.2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37308A3" w14:textId="307D9F7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0.3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F1F2DC8" w14:textId="5E5C224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0.3)</w:t>
            </w:r>
          </w:p>
        </w:tc>
      </w:tr>
      <w:tr w:rsidR="00121EB5" w:rsidRPr="00E37E84" w14:paraId="44165AA2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</w:tcPr>
          <w:p w14:paraId="69D2CCB9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704C36D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CCA0DDA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25B8F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FF3E11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FFCBFBC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E54538F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1EB5" w:rsidRPr="00E37E84" w14:paraId="4CAE6648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289FCFD8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5F566E4" w14:textId="16F32A3F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278EF01" w14:textId="09A87D8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0.6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5B959" w14:textId="1FE4077F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 (0.6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54902E" w14:textId="0A00651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0.3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E2C276D" w14:textId="4C33B21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0.4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EF15DF5" w14:textId="764340A4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0.4)</w:t>
            </w:r>
          </w:p>
        </w:tc>
      </w:tr>
      <w:tr w:rsidR="00121EB5" w:rsidRPr="00E37E84" w14:paraId="73D487DB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996AFAC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4DE3952" w14:textId="0D13C73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(0.7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C49BE7A" w14:textId="4ACD872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0.7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D374C" w14:textId="49C5DF2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 (1.2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DF2471" w14:textId="470E665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0.5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E85E7FA" w14:textId="0E78A732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0.5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221555D" w14:textId="45B2D43F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 (0.6)</w:t>
            </w:r>
          </w:p>
        </w:tc>
      </w:tr>
      <w:tr w:rsidR="00121EB5" w:rsidRPr="00E37E84" w14:paraId="362A112B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</w:tcPr>
          <w:p w14:paraId="3B6CC9CE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786B761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635F262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073E4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8AC6F3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2FF18F0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F6CA605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1EB5" w:rsidRPr="00E37E84" w14:paraId="7DCD2A6E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06E16223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F7E7F15" w14:textId="579EF41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2DDFC1C" w14:textId="08075820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0.5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697C" w14:textId="1CCC6C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(0.6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646D14" w14:textId="6969C47B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0.2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FB95721" w14:textId="19A385D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0.3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4507609" w14:textId="3151625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0.3)</w:t>
            </w:r>
          </w:p>
        </w:tc>
      </w:tr>
      <w:tr w:rsidR="00121EB5" w:rsidRPr="00E37E84" w14:paraId="13D58EB4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42E1C522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A5476E6" w14:textId="1A358A88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1.2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56255AF" w14:textId="1310335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1.1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DE547" w14:textId="6F8F33D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0.9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D1B24E" w14:textId="63C50D7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(0.9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7B22830" w14:textId="19A224A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0.7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8BC88B7" w14:textId="7C64409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(0.6)</w:t>
            </w:r>
          </w:p>
        </w:tc>
      </w:tr>
      <w:tr w:rsidR="00121EB5" w:rsidRPr="00E37E84" w14:paraId="346C90DB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</w:tcPr>
          <w:p w14:paraId="02D0480A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of education of household head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B686766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F537DA3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AEED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CE60B0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E600851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52C0299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1EB5" w:rsidRPr="00E37E84" w14:paraId="51EEC8F7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43FE0357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2D2FC06" w14:textId="65A00D26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0.5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31B165E" w14:textId="4825652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0.6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60A16" w14:textId="5DA6C77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(0.6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2DDB2A" w14:textId="623FC7F8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0.3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3DA6C3" w14:textId="43E772D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0.4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3334BC6" w14:textId="212CDA8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0.4)</w:t>
            </w:r>
          </w:p>
        </w:tc>
      </w:tr>
      <w:tr w:rsidR="00121EB5" w:rsidRPr="00E37E84" w14:paraId="5F96D4C7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50A083FF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secondary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8F4A66D" w14:textId="50C91B2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0.7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CA186CE" w14:textId="4E238F6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0.7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5331" w14:textId="4540E29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 (0.6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2D6E25" w14:textId="6540BC7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EE75848" w14:textId="7F8A779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0.4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C32B001" w14:textId="7E19F62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 (0.4)</w:t>
            </w:r>
          </w:p>
        </w:tc>
      </w:tr>
      <w:tr w:rsidR="00121EB5" w:rsidRPr="00E37E84" w14:paraId="5FE72B1F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386DBBE6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4CE25B8" w14:textId="450609F8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9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389E267" w14:textId="13B93F0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0.8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F6C19" w14:textId="44B45B9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 (1.1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A2DD64" w14:textId="5629A9F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0.6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81404CA" w14:textId="176A058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0.7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308B3D0" w14:textId="5961F61C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0.6)</w:t>
            </w:r>
          </w:p>
        </w:tc>
      </w:tr>
      <w:tr w:rsidR="00121EB5" w:rsidRPr="00E37E84" w14:paraId="7E67824F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</w:tcPr>
          <w:p w14:paraId="426E2811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chronic illness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03EBEB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C7E64C0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BCD13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273C00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835ADA1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E52ED53" w14:textId="77777777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21EB5" w:rsidRPr="00E37E84" w14:paraId="62B7FABC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63FF05F6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994928C" w14:textId="71E216C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3C6D914" w14:textId="09906AE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0.5)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2B466" w14:textId="0461994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5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4F889E" w14:textId="2F40FFB9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2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138EDE4" w14:textId="6B9F1D0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2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00B0B2A" w14:textId="5229273A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0.2)</w:t>
            </w:r>
          </w:p>
        </w:tc>
      </w:tr>
      <w:tr w:rsidR="00121EB5" w:rsidRPr="00E37E84" w14:paraId="5F42C9D6" w14:textId="77777777" w:rsidTr="00AB7FBF">
        <w:trPr>
          <w:trHeight w:val="255"/>
        </w:trPr>
        <w:tc>
          <w:tcPr>
            <w:tcW w:w="1241" w:type="pct"/>
            <w:shd w:val="clear" w:color="auto" w:fill="auto"/>
            <w:noWrap/>
            <w:vAlign w:val="center"/>
            <w:hideMark/>
          </w:tcPr>
          <w:p w14:paraId="471AEC24" w14:textId="77777777" w:rsidR="00121EB5" w:rsidRPr="00E37E84" w:rsidRDefault="00121EB5" w:rsidP="0012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205DB" w14:textId="0FD2B0D1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0.6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78829" w14:textId="20D6061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(0.7)</w:t>
            </w:r>
          </w:p>
        </w:tc>
        <w:tc>
          <w:tcPr>
            <w:tcW w:w="62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F726C" w14:textId="4DB54540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 (0.7)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D577DE" w14:textId="3E2E835D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0.4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5646960" w14:textId="19725BD5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0.5)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82B46AA" w14:textId="5339B413" w:rsidR="00121EB5" w:rsidRPr="00E37E84" w:rsidRDefault="00121EB5" w:rsidP="0012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7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 (0.5)</w:t>
            </w:r>
          </w:p>
        </w:tc>
      </w:tr>
    </w:tbl>
    <w:bookmarkEnd w:id="0"/>
    <w:p w14:paraId="26C33AA5" w14:textId="1D475C29" w:rsidR="00121EB5" w:rsidRDefault="002714E1" w:rsidP="00C4120D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14:paraId="167A5049" w14:textId="77777777" w:rsidR="0019461C" w:rsidRPr="0046609E" w:rsidRDefault="0019461C" w:rsidP="0019461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lastRenderedPageBreak/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55A749C4" w14:textId="6D66BEC8" w:rsidR="0019461C" w:rsidRDefault="0019461C" w:rsidP="0019461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ealth module, both as a separate variable and as a component of total consumption </w:t>
      </w:r>
      <w:proofErr w:type="spellStart"/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pendit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</w:t>
      </w:r>
    </w:p>
    <w:p w14:paraId="2A2BA9FB" w14:textId="77777777" w:rsidR="0074740E" w:rsidRPr="00E7290F" w:rsidRDefault="0074740E" w:rsidP="0074740E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6824CA1D" w14:textId="77777777" w:rsidR="0074740E" w:rsidRPr="00E7290F" w:rsidRDefault="0074740E" w:rsidP="0074740E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666AA2C2" w14:textId="77777777" w:rsidR="0074740E" w:rsidRPr="006575B8" w:rsidRDefault="0074740E" w:rsidP="0074740E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US" w:eastAsia="en-GB"/>
        </w:rPr>
      </w:pPr>
      <w:proofErr w:type="gramStart"/>
      <w:r w:rsidRPr="006575B8">
        <w:rPr>
          <w:rFonts w:ascii="Times New Roman" w:eastAsiaTheme="minorEastAsia" w:hAnsi="Times New Roman" w:cs="Times New Roman"/>
          <w:b/>
          <w:sz w:val="20"/>
          <w:szCs w:val="20"/>
          <w:lang w:val="en-US" w:eastAsia="en-GB"/>
        </w:rPr>
        <w:t>S8b Table.</w:t>
      </w:r>
      <w:proofErr w:type="gramEnd"/>
      <w:r w:rsidRPr="006575B8">
        <w:rPr>
          <w:rFonts w:ascii="Times New Roman" w:eastAsiaTheme="minorEastAsia" w:hAnsi="Times New Roman" w:cs="Times New Roman"/>
          <w:b/>
          <w:sz w:val="20"/>
          <w:szCs w:val="20"/>
          <w:lang w:val="en-US" w:eastAsia="en-GB"/>
        </w:rPr>
        <w:t xml:space="preserve"> The levels and distributions of the incidence of catastrophic health expenditure (%) by year</w:t>
      </w:r>
      <w:r w:rsidRPr="006575B8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en-GB"/>
        </w:rPr>
        <w:t xml:space="preserve">; </w:t>
      </w:r>
      <w:r w:rsidRPr="006575B8">
        <w:rPr>
          <w:rFonts w:ascii="Times New Roman" w:eastAsiaTheme="minorEastAsia" w:hAnsi="Times New Roman" w:cs="Times New Roman"/>
          <w:b/>
          <w:sz w:val="20"/>
          <w:szCs w:val="20"/>
          <w:lang w:val="en-US" w:eastAsia="en-GB"/>
        </w:rPr>
        <w:t>budget share method, 25% threshold (</w:t>
      </w:r>
      <w:r w:rsidRPr="006575B8">
        <w:rPr>
          <w:rFonts w:ascii="Times New Roman" w:eastAsiaTheme="minorEastAsia" w:hAnsi="Times New Roman" w:cs="Times New Roman"/>
          <w:b/>
          <w:bCs/>
          <w:sz w:val="20"/>
          <w:szCs w:val="20"/>
          <w:lang w:val="en-GB" w:eastAsia="en-GB"/>
        </w:rPr>
        <w:t>alternative calculations</w:t>
      </w:r>
      <w:r w:rsidRPr="006575B8">
        <w:rPr>
          <w:rFonts w:ascii="Times New Roman" w:eastAsiaTheme="minorEastAsia" w:hAnsi="Times New Roman" w:cs="Times New Roman"/>
          <w:b/>
          <w:sz w:val="20"/>
          <w:szCs w:val="20"/>
          <w:lang w:val="en-US" w:eastAsia="en-GB"/>
        </w:rPr>
        <w:t>)</w:t>
      </w:r>
    </w:p>
    <w:tbl>
      <w:tblPr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88"/>
        <w:gridCol w:w="1629"/>
        <w:gridCol w:w="1575"/>
        <w:gridCol w:w="1581"/>
        <w:gridCol w:w="1629"/>
        <w:gridCol w:w="1578"/>
        <w:gridCol w:w="1583"/>
      </w:tblGrid>
      <w:tr w:rsidR="0074740E" w:rsidRPr="00EC0D8C" w14:paraId="53AB97EB" w14:textId="77777777" w:rsidTr="003C4B54">
        <w:trPr>
          <w:trHeight w:val="253"/>
          <w:tblHeader/>
        </w:trPr>
        <w:tc>
          <w:tcPr>
            <w:tcW w:w="1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3F2DFB8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77D5742" w14:textId="77777777" w:rsidR="0074740E" w:rsidRPr="006575B8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E894868" w14:textId="77777777" w:rsidR="0074740E" w:rsidRPr="006575B8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74740E" w:rsidRPr="00EC0D8C" w14:paraId="03461D70" w14:textId="77777777" w:rsidTr="003C4B54">
        <w:trPr>
          <w:trHeight w:val="253"/>
          <w:tblHeader/>
        </w:trPr>
        <w:tc>
          <w:tcPr>
            <w:tcW w:w="16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FFE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A39A34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05</w:t>
            </w:r>
          </w:p>
          <w:p w14:paraId="0039AA9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(n=10,07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F524DD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53818CB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C0065F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265520A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AD38C8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2005 </w:t>
            </w:r>
          </w:p>
          <w:p w14:paraId="10C2DE4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0,075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ED6FFD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3921F36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684CDB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0FD541B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</w:tr>
      <w:tr w:rsidR="0074740E" w:rsidRPr="00EC0D8C" w14:paraId="427EC769" w14:textId="77777777" w:rsidTr="003C4B54">
        <w:trPr>
          <w:trHeight w:val="253"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40803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quintiles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14290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66BB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856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21608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0917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58DF6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74A0B9BF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4B4D6F2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8A6C68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11BD16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856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D784D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E10B2B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1A57C5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1)</w:t>
            </w:r>
          </w:p>
        </w:tc>
      </w:tr>
      <w:tr w:rsidR="0074740E" w:rsidRPr="00EC0D8C" w14:paraId="0282EE8B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5502DCFB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nd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9E4681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A7B260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DB2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37289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E1CA58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C08391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1)</w:t>
            </w:r>
          </w:p>
        </w:tc>
      </w:tr>
      <w:tr w:rsidR="0074740E" w:rsidRPr="00EC0D8C" w14:paraId="5BB32A94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405ED09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263685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AA7660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1841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34472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C99BDB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10FF19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2)</w:t>
            </w:r>
          </w:p>
        </w:tc>
      </w:tr>
      <w:tr w:rsidR="0074740E" w:rsidRPr="00EC0D8C" w14:paraId="65C067B3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37566FB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th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9FC69C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371B7E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DC6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787AF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812F83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AC9AB6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2)</w:t>
            </w:r>
          </w:p>
        </w:tc>
      </w:tr>
      <w:tr w:rsidR="0074740E" w:rsidRPr="00EC0D8C" w14:paraId="7F157A2A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21573876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A1DD91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61D1E9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C6B2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17127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D2BC5D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351401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0.2)</w:t>
            </w:r>
          </w:p>
        </w:tc>
      </w:tr>
      <w:tr w:rsidR="0074740E" w:rsidRPr="00EC0D8C" w14:paraId="0B2D280D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5FC9118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5573EE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2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F140CA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3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AD6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49CFE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FB9FDC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D4996D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1)</w:t>
            </w:r>
          </w:p>
        </w:tc>
      </w:tr>
      <w:tr w:rsidR="0074740E" w:rsidRPr="00EC0D8C" w14:paraId="635D6222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5E664221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403C9C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06180D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8508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56537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FCDB35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165A44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3ED7E15B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08AA0B9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144A20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109226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0.3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181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9EFCC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45556B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8ED335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1)</w:t>
            </w:r>
          </w:p>
        </w:tc>
      </w:tr>
      <w:tr w:rsidR="0074740E" w:rsidRPr="00EC0D8C" w14:paraId="137C4EA5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AED3BD8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A1DBAD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196919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D327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64DCE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A7CAC6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BEE63E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2)</w:t>
            </w:r>
          </w:p>
        </w:tc>
      </w:tr>
      <w:tr w:rsidR="0074740E" w:rsidRPr="00EC0D8C" w14:paraId="2FDB4858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22E1D7BA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D1DAE7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6BC134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8BA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68E30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5DB46B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834778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6B642159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A7335EF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0E8BCC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B9E3B6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(0.3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927C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58927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BF741B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7A0B59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1)</w:t>
            </w:r>
          </w:p>
        </w:tc>
      </w:tr>
      <w:tr w:rsidR="0074740E" w:rsidRPr="00EC0D8C" w14:paraId="77DC4512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B6040F3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6A8A09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8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E25937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0.7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87CC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F6B72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9DC3D9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1348B9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2)</w:t>
            </w:r>
          </w:p>
        </w:tc>
      </w:tr>
      <w:tr w:rsidR="0074740E" w:rsidRPr="00EC0D8C" w14:paraId="040205FD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5852B13C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of education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76621A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425581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01C3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37C2A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834260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3A31FA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58911CD6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5CAC76DA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F586F0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EA80D3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0.3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227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3533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97C631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3F2115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1)</w:t>
            </w:r>
          </w:p>
        </w:tc>
      </w:tr>
      <w:tr w:rsidR="0074740E" w:rsidRPr="00EC0D8C" w14:paraId="17FEABF2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520C27D7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secondary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76144B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4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996D42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158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27116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ED3ECA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32A475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1)</w:t>
            </w:r>
          </w:p>
        </w:tc>
      </w:tr>
      <w:tr w:rsidR="0074740E" w:rsidRPr="00EC0D8C" w14:paraId="60B8C79C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20171B43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17DA39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BF9D84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28B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0.7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86815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51C1C8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27E420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2)</w:t>
            </w:r>
          </w:p>
        </w:tc>
      </w:tr>
      <w:tr w:rsidR="0074740E" w:rsidRPr="00EC0D8C" w14:paraId="76EDB627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2BCE922D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esence of chronic illnes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ECA8E6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BC5FF4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216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B5310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325EE7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13A5C2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68DB2FE4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871F7A6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73649F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8C1289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0.3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F96E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8CF88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227405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6DD0A2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1)</w:t>
            </w:r>
          </w:p>
        </w:tc>
      </w:tr>
      <w:tr w:rsidR="0074740E" w:rsidRPr="00EC0D8C" w14:paraId="02A59F22" w14:textId="77777777" w:rsidTr="003C4B54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3BC920BC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99D2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0.4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E6DE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0.4)</w:t>
            </w:r>
          </w:p>
        </w:tc>
        <w:tc>
          <w:tcPr>
            <w:tcW w:w="5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B327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EC39F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D7811F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2571AA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2)</w:t>
            </w:r>
          </w:p>
        </w:tc>
      </w:tr>
    </w:tbl>
    <w:p w14:paraId="26D68C82" w14:textId="77777777" w:rsidR="0074740E" w:rsidRDefault="0074740E" w:rsidP="0074740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14:paraId="0FD910B4" w14:textId="77777777" w:rsidR="0074740E" w:rsidRPr="0046609E" w:rsidRDefault="0074740E" w:rsidP="0074740E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156279B9" w14:textId="77777777" w:rsidR="0074740E" w:rsidRDefault="0074740E" w:rsidP="0074740E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ealth module, both as a separate variable and as a component of total consumption </w:t>
      </w:r>
      <w:proofErr w:type="spellStart"/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pendit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</w:t>
      </w:r>
    </w:p>
    <w:p w14:paraId="33BE4E01" w14:textId="77777777" w:rsidR="006C32BD" w:rsidRPr="00E7290F" w:rsidRDefault="006C32BD" w:rsidP="006C32BD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Article t</w:t>
      </w:r>
      <w:r w:rsidRPr="00E7290F"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>itle</w:t>
      </w: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: 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Financial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isk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p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 xml:space="preserve">rotection in Bangladesh in the </w:t>
      </w:r>
      <w:r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e</w:t>
      </w:r>
      <w:r w:rsidRPr="00E7290F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ra of Universal Health Coverage</w:t>
      </w:r>
    </w:p>
    <w:p w14:paraId="26C343D9" w14:textId="77777777" w:rsidR="006C32BD" w:rsidRPr="00E7290F" w:rsidRDefault="006C32BD" w:rsidP="006C32BD">
      <w:pPr>
        <w:shd w:val="clear" w:color="auto" w:fill="FCFCFC"/>
        <w:spacing w:after="360" w:line="36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0"/>
          <w:szCs w:val="20"/>
          <w:lang w:eastAsia="en-AU"/>
        </w:rPr>
        <w:t xml:space="preserve">Journal name: </w:t>
      </w:r>
      <w:r w:rsidRPr="00CF571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lang w:eastAsia="en-AU"/>
        </w:rPr>
        <w:t>PLOS ONE</w:t>
      </w:r>
    </w:p>
    <w:p w14:paraId="2C0E9A40" w14:textId="77777777" w:rsidR="006C32BD" w:rsidRPr="00520AF1" w:rsidRDefault="006C32BD" w:rsidP="006C32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520AF1">
        <w:rPr>
          <w:rFonts w:ascii="Times New Roman" w:hAnsi="Times New Roman" w:cs="Times New Roman"/>
          <w:b/>
          <w:sz w:val="20"/>
          <w:szCs w:val="20"/>
          <w:lang w:val="en-US"/>
        </w:rPr>
        <w:t>S8c Table.</w:t>
      </w:r>
      <w:proofErr w:type="gramEnd"/>
      <w:r w:rsidRPr="00520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levels and distributions of the incidence of catastrophic health expenditure (%) by year</w:t>
      </w:r>
      <w:r w:rsidRPr="00520AF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; </w:t>
      </w:r>
      <w:r w:rsidRPr="00520AF1">
        <w:rPr>
          <w:rFonts w:ascii="Times New Roman" w:hAnsi="Times New Roman" w:cs="Times New Roman"/>
          <w:b/>
          <w:sz w:val="20"/>
          <w:szCs w:val="20"/>
          <w:lang w:val="en-US"/>
        </w:rPr>
        <w:t>actual food expenditure method, 40% threshold (</w:t>
      </w:r>
      <w:r w:rsidRPr="00520AF1">
        <w:rPr>
          <w:rFonts w:ascii="Times New Roman" w:hAnsi="Times New Roman" w:cs="Times New Roman"/>
          <w:b/>
          <w:bCs/>
          <w:sz w:val="20"/>
          <w:szCs w:val="20"/>
          <w:lang w:val="en-GB"/>
        </w:rPr>
        <w:t>alternative calculations)</w:t>
      </w:r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28"/>
        <w:gridCol w:w="1642"/>
        <w:gridCol w:w="1588"/>
        <w:gridCol w:w="1594"/>
        <w:gridCol w:w="1642"/>
        <w:gridCol w:w="1591"/>
        <w:gridCol w:w="1597"/>
      </w:tblGrid>
      <w:tr w:rsidR="006C32BD" w:rsidRPr="00EC0D8C" w14:paraId="34FAEB11" w14:textId="77777777" w:rsidTr="003C4D51">
        <w:trPr>
          <w:trHeight w:val="253"/>
          <w:tblHeader/>
        </w:trPr>
        <w:tc>
          <w:tcPr>
            <w:tcW w:w="1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4740487D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829C8F1" w14:textId="77777777" w:rsidR="006C32BD" w:rsidRPr="00520AF1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60E7DBF" w14:textId="77777777" w:rsidR="006C32BD" w:rsidRPr="00520AF1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6C32BD" w:rsidRPr="00EC0D8C" w14:paraId="74A9BBD1" w14:textId="77777777" w:rsidTr="003C4D51">
        <w:trPr>
          <w:trHeight w:val="253"/>
          <w:tblHeader/>
        </w:trPr>
        <w:tc>
          <w:tcPr>
            <w:tcW w:w="16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CD7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78FCD8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05</w:t>
            </w:r>
          </w:p>
          <w:p w14:paraId="12CBEEA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(n=10,07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348F9B9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0450D3A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BD4D22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1E8E571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5AFE70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2005 </w:t>
            </w:r>
          </w:p>
          <w:p w14:paraId="583F7B1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0,075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662295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4ED92F2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CF37DC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242D307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</w:tr>
      <w:tr w:rsidR="006C32BD" w:rsidRPr="00EC0D8C" w14:paraId="11065FCE" w14:textId="77777777" w:rsidTr="003C4D51">
        <w:trPr>
          <w:trHeight w:val="253"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738AA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quintiles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58F4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64F2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6E25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A5B0F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1F42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F630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2BD" w:rsidRPr="00EC0D8C" w14:paraId="7C5E50B6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3C962319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6CD57F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0.8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EB3749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0.9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BCB7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09B0E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1D486E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149195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4)</w:t>
            </w:r>
          </w:p>
        </w:tc>
      </w:tr>
      <w:tr w:rsidR="006C32BD" w:rsidRPr="00EC0D8C" w14:paraId="36C3A161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494B3DBE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nd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68C83F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0.8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7AF10F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0.7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A29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0924D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CD634F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0BB269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2)</w:t>
            </w:r>
          </w:p>
        </w:tc>
      </w:tr>
      <w:tr w:rsidR="006C32BD" w:rsidRPr="00EC0D8C" w14:paraId="4E6439D1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A12E720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23964C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0.8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EDC224D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0.8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AF0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745FB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488A8B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9BDB8B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3)</w:t>
            </w:r>
          </w:p>
        </w:tc>
      </w:tr>
      <w:tr w:rsidR="006C32BD" w:rsidRPr="00EC0D8C" w14:paraId="1A4675CD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60AF1FF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th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CF2B32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0.7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5CEDD9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0.7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8CE1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0.7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A6299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379616F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3FADEE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3)</w:t>
            </w:r>
          </w:p>
        </w:tc>
      </w:tr>
      <w:tr w:rsidR="006C32BD" w:rsidRPr="00EC0D8C" w14:paraId="345D31A5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C21F531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DC829B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2F57EA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82AA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5910A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EE185C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CD50CE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2)</w:t>
            </w:r>
          </w:p>
        </w:tc>
      </w:tr>
      <w:tr w:rsidR="006C32BD" w:rsidRPr="00EC0D8C" w14:paraId="447C7946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646491A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16F533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6D77C7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E5F6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2FFCE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3F0513E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0D8492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1)</w:t>
            </w:r>
          </w:p>
        </w:tc>
      </w:tr>
      <w:tr w:rsidR="006C32BD" w:rsidRPr="00EC0D8C" w14:paraId="2464EC25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76454D2A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BAE432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75456BD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0636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416E7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0375FC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7618CD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2BD" w:rsidRPr="00EC0D8C" w14:paraId="7911A19A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4EC3FB11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F839AC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0.4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6D5E22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25A9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6A644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C965A5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F15F98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0.2)</w:t>
            </w:r>
          </w:p>
        </w:tc>
      </w:tr>
      <w:tr w:rsidR="006C32BD" w:rsidRPr="00EC0D8C" w14:paraId="7431A489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347185AF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rba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222644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C6D486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D25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11784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D3FB8C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0A139C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2)</w:t>
            </w:r>
          </w:p>
        </w:tc>
      </w:tr>
      <w:tr w:rsidR="006C32BD" w:rsidRPr="00EC0D8C" w14:paraId="5835E9D3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2F820C8A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B27CBD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0C402C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2F9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4D562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5EFB72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852B6A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2BD" w:rsidRPr="00EC0D8C" w14:paraId="6BC7C3FB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27583698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E33311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CF04C2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732F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5BE92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70D585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601BD4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1)</w:t>
            </w:r>
          </w:p>
        </w:tc>
      </w:tr>
      <w:tr w:rsidR="006C32BD" w:rsidRPr="00EC0D8C" w14:paraId="2541CFC0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69B656F0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3321E7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1.0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4C7769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0.9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CB9D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0.7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12888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5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20BB26D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5C8D93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0.3)</w:t>
            </w:r>
          </w:p>
        </w:tc>
      </w:tr>
      <w:tr w:rsidR="006C32BD" w:rsidRPr="00EC0D8C" w14:paraId="52879AF0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68CBB823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of education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A640A2D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AE75D0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8B8F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0D03B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35548CD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7AB527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2BD" w:rsidRPr="00EC0D8C" w14:paraId="6CAFB53B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374FBEC2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955DC9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DFC449A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0A72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7A646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C69C0D1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016FB3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0.2)</w:t>
            </w:r>
          </w:p>
        </w:tc>
      </w:tr>
      <w:tr w:rsidR="006C32BD" w:rsidRPr="00EC0D8C" w14:paraId="23AB1D79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2BC8933E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secondary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8C58046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BD6D39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6A1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23E6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1D0FE0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9AD97F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2)</w:t>
            </w:r>
          </w:p>
        </w:tc>
      </w:tr>
      <w:tr w:rsidR="006C32BD" w:rsidRPr="00EC0D8C" w14:paraId="1E294623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6966D6A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3F08023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0.7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C705F2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F745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(0.8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1E521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2412B0F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91D8FFB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3)</w:t>
            </w:r>
          </w:p>
        </w:tc>
      </w:tr>
      <w:tr w:rsidR="006C32BD" w:rsidRPr="00EC0D8C" w14:paraId="5B9BE86E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</w:tcPr>
          <w:p w14:paraId="30746ECE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chronic illnes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DCB904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569E90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D7C19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2E9AA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7EFF520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B9B9B27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2BD" w:rsidRPr="00EC0D8C" w14:paraId="101F214B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730A5D2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056254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0.4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3E20E22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4FE4E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DCA28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1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A548EC8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8F668C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1)</w:t>
            </w:r>
          </w:p>
        </w:tc>
      </w:tr>
      <w:tr w:rsidR="006C32BD" w:rsidRPr="00EC0D8C" w14:paraId="2F9EF498" w14:textId="77777777" w:rsidTr="003C4D51">
        <w:trPr>
          <w:trHeight w:val="253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54D0327" w14:textId="77777777" w:rsidR="006C32BD" w:rsidRPr="00EC0D8C" w:rsidRDefault="006C32BD" w:rsidP="003C4D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EBEE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(0.5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E14DC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0.6)</w:t>
            </w:r>
          </w:p>
        </w:tc>
        <w:tc>
          <w:tcPr>
            <w:tcW w:w="5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3023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186D44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324A485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FC83B7D" w14:textId="77777777" w:rsidR="006C32BD" w:rsidRPr="00EC0D8C" w:rsidRDefault="006C32BD" w:rsidP="003C4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0.2)</w:t>
            </w:r>
          </w:p>
        </w:tc>
      </w:tr>
    </w:tbl>
    <w:p w14:paraId="001A2EF5" w14:textId="77777777" w:rsidR="006C32BD" w:rsidRDefault="006C32BD" w:rsidP="006C32BD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14:paraId="07882847" w14:textId="77777777" w:rsidR="006C32BD" w:rsidRPr="0046609E" w:rsidRDefault="006C32BD" w:rsidP="006C32BD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0D7DD2E9" w14:textId="77777777" w:rsidR="006C32BD" w:rsidRDefault="006C32BD" w:rsidP="006C32BD">
      <w:pPr>
        <w:spacing w:line="360" w:lineRule="auto"/>
        <w:jc w:val="both"/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ealth module, both as a separate variable and as a component of total consumption </w:t>
      </w:r>
      <w:proofErr w:type="spellStart"/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pendit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</w:t>
      </w:r>
    </w:p>
    <w:p w14:paraId="5BBE6F3D" w14:textId="77777777" w:rsidR="006C32BD" w:rsidRPr="006B135E" w:rsidRDefault="006C32BD" w:rsidP="0074740E">
      <w:pPr>
        <w:spacing w:line="360" w:lineRule="auto"/>
        <w:jc w:val="both"/>
        <w:rPr>
          <w:lang w:val="en-US"/>
        </w:rPr>
      </w:pPr>
      <w:bookmarkStart w:id="1" w:name="_GoBack"/>
      <w:bookmarkEnd w:id="1"/>
    </w:p>
    <w:p w14:paraId="1C163454" w14:textId="77777777" w:rsidR="0074740E" w:rsidRPr="007A7881" w:rsidRDefault="0074740E" w:rsidP="0074740E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7A7881">
        <w:rPr>
          <w:rFonts w:ascii="Times New Roman" w:hAnsi="Times New Roman" w:cs="Times New Roman"/>
          <w:b/>
          <w:sz w:val="20"/>
          <w:szCs w:val="20"/>
          <w:lang w:val="en-US"/>
        </w:rPr>
        <w:t>S8d Table.</w:t>
      </w:r>
      <w:proofErr w:type="gramEnd"/>
      <w:r w:rsidRPr="007A788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levels and distributions of the incidence of catastrophic health expenditure (%) by year</w:t>
      </w:r>
      <w:r w:rsidRPr="007A788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; </w:t>
      </w:r>
      <w:r w:rsidRPr="007A7881">
        <w:rPr>
          <w:rFonts w:ascii="Times New Roman" w:hAnsi="Times New Roman" w:cs="Times New Roman"/>
          <w:b/>
          <w:sz w:val="20"/>
          <w:szCs w:val="20"/>
          <w:lang w:val="en-US"/>
        </w:rPr>
        <w:t>normative food expenditure method, 40% threshold (</w:t>
      </w:r>
      <w:r w:rsidRPr="007A7881">
        <w:rPr>
          <w:rFonts w:ascii="Times New Roman" w:hAnsi="Times New Roman" w:cs="Times New Roman"/>
          <w:b/>
          <w:bCs/>
          <w:sz w:val="20"/>
          <w:szCs w:val="20"/>
          <w:lang w:val="en-GB"/>
        </w:rPr>
        <w:t>alternative calculations)</w:t>
      </w:r>
    </w:p>
    <w:p w14:paraId="1AE2376F" w14:textId="77777777" w:rsidR="0074740E" w:rsidRDefault="0074740E" w:rsidP="0074740E">
      <w:pPr>
        <w:spacing w:after="0"/>
      </w:pPr>
    </w:p>
    <w:tbl>
      <w:tblPr>
        <w:tblW w:w="49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1605"/>
        <w:gridCol w:w="1552"/>
        <w:gridCol w:w="1558"/>
        <w:gridCol w:w="1605"/>
        <w:gridCol w:w="1555"/>
        <w:gridCol w:w="1561"/>
      </w:tblGrid>
      <w:tr w:rsidR="0074740E" w:rsidRPr="00EC0D8C" w14:paraId="6569ED81" w14:textId="77777777" w:rsidTr="003C4B54">
        <w:trPr>
          <w:trHeight w:val="274"/>
          <w:tblHeader/>
        </w:trPr>
        <w:tc>
          <w:tcPr>
            <w:tcW w:w="162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73756AA6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A894D86" w14:textId="77777777" w:rsidR="0074740E" w:rsidRPr="00DF2704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0700B30" w14:textId="77777777" w:rsidR="0074740E" w:rsidRPr="00DF2704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74740E" w:rsidRPr="00EC0D8C" w14:paraId="71CD4E24" w14:textId="77777777" w:rsidTr="003C4B54">
        <w:trPr>
          <w:trHeight w:val="274"/>
          <w:tblHeader/>
        </w:trPr>
        <w:tc>
          <w:tcPr>
            <w:tcW w:w="162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492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4073F1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05</w:t>
            </w:r>
          </w:p>
          <w:p w14:paraId="050B655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 (n=10,07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13B7F3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028D2FB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D6B355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14E9887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E245F5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 xml:space="preserve">2005 </w:t>
            </w:r>
          </w:p>
          <w:p w14:paraId="346A9C5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0,075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8FBB81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0</w:t>
            </w:r>
          </w:p>
          <w:p w14:paraId="6BD28DC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12,237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7958D9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2016</w:t>
            </w:r>
          </w:p>
          <w:p w14:paraId="0F66B22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(n=45,976)</w:t>
            </w:r>
          </w:p>
        </w:tc>
      </w:tr>
      <w:tr w:rsidR="0074740E" w:rsidRPr="00EC0D8C" w14:paraId="1724AE0A" w14:textId="77777777" w:rsidTr="003C4B54">
        <w:trPr>
          <w:trHeight w:val="274"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BC252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umption quintiles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9ABEB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4821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EE0D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13FB4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AEF8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E35AF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1C5900B5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5356B0E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D58E57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0.9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668810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(0.9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4E6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0F422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0.8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0699F8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 (0.9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F188FF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0.5)</w:t>
            </w:r>
          </w:p>
        </w:tc>
      </w:tr>
      <w:tr w:rsidR="0074740E" w:rsidRPr="00EC0D8C" w14:paraId="1EB35EDF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D7CE42A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nd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B49F2E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0.8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EF7707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(0.8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419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17A04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0.5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C6BE77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0.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29C3BE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0.3)</w:t>
            </w:r>
          </w:p>
        </w:tc>
      </w:tr>
      <w:tr w:rsidR="0074740E" w:rsidRPr="00EC0D8C" w14:paraId="7B0759B8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624B42D6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C5003E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0.7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24B3826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55A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A5E18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2C8D2A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D47154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2)</w:t>
            </w:r>
          </w:p>
        </w:tc>
      </w:tr>
      <w:tr w:rsidR="0074740E" w:rsidRPr="00EC0D8C" w14:paraId="52AC937C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6409D264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4th 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7D92B6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1630FE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5993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B472D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9A7102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92384D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2)</w:t>
            </w:r>
          </w:p>
        </w:tc>
      </w:tr>
      <w:tr w:rsidR="0074740E" w:rsidRPr="00EC0D8C" w14:paraId="35DC59B8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41A2D24A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E6A3D5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CC0385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B74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0AE04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64C20A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18D540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2)</w:t>
            </w:r>
          </w:p>
        </w:tc>
      </w:tr>
      <w:tr w:rsidR="0074740E" w:rsidRPr="00EC0D8C" w14:paraId="2998D1C3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616AB9E3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66A35B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39ACDA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026E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72593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DD499C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01B124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0.2)</w:t>
            </w:r>
          </w:p>
        </w:tc>
      </w:tr>
      <w:tr w:rsidR="0074740E" w:rsidRPr="00EC0D8C" w14:paraId="5DB1F653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</w:tcPr>
          <w:p w14:paraId="66B3E082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DB8CC1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579972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840A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C53B2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A7C3ED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B844E0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1EDC2117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F43A632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14B900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0.4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AE20BE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06EB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D3763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16ABD6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6F0CC5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(0.2)</w:t>
            </w:r>
          </w:p>
        </w:tc>
      </w:tr>
      <w:tr w:rsidR="0074740E" w:rsidRPr="00EC0D8C" w14:paraId="4D7FA658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7DEE3004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5B5004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BD8F3D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0757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0.6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76828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5C7A9FB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74E9A3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0.3)</w:t>
            </w:r>
          </w:p>
        </w:tc>
      </w:tr>
      <w:tr w:rsidR="0074740E" w:rsidRPr="00EC0D8C" w14:paraId="6F90BB0C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</w:tcPr>
          <w:p w14:paraId="351D60CD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317625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324F44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42F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623BF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3A3A07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750BDD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397DE8F7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E64ADA1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765AD1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0.3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2AF112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1899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0.4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7834D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28F941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9310AF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0.2)</w:t>
            </w:r>
          </w:p>
        </w:tc>
      </w:tr>
      <w:tr w:rsidR="0074740E" w:rsidRPr="00EC0D8C" w14:paraId="1099E99D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2E5F19A8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1681847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1.0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17811E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0.8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3373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0.7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79F53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0.8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EC1670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0.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C9AFAF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0.4)</w:t>
            </w:r>
          </w:p>
        </w:tc>
      </w:tr>
      <w:tr w:rsidR="0074740E" w:rsidRPr="00EC0D8C" w14:paraId="65D2E031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</w:tcPr>
          <w:p w14:paraId="7BA3DB76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 of education of household head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8273D3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4656BA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F063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FE0FB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4ADF869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11FA39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1F6F8F91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65EFB501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7FFD53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5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CA3370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0.5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3138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9047C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91D95A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0.4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F03CA2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0.3)</w:t>
            </w:r>
          </w:p>
        </w:tc>
      </w:tr>
      <w:tr w:rsidR="0074740E" w:rsidRPr="00EC0D8C" w14:paraId="0CDE424E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15E36D25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secondary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0DED22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0.6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F30CE0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BB9C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F3EB9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BA15B2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0.4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8324DC5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(0.2)</w:t>
            </w:r>
          </w:p>
        </w:tc>
      </w:tr>
      <w:tr w:rsidR="0074740E" w:rsidRPr="00EC0D8C" w14:paraId="56177DB8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45A2659B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 and above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220B8CA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0.7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C5DC9D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0.6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25C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0.7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F92AE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1EF3523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4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0D63E0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2)</w:t>
            </w:r>
          </w:p>
        </w:tc>
      </w:tr>
      <w:tr w:rsidR="0074740E" w:rsidRPr="00EC0D8C" w14:paraId="38C08CBD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</w:tcPr>
          <w:p w14:paraId="5E3EE57E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ce of chronic illness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DF6F0F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586CD34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B3ACD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8BAE8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AB25126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5DFE0D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4740E" w:rsidRPr="00EC0D8C" w14:paraId="13321FF5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4DE40E31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1015E5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0.4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C8D2910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0.4)</w:t>
            </w:r>
          </w:p>
        </w:tc>
        <w:tc>
          <w:tcPr>
            <w:tcW w:w="5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D358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0.3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AAAF3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2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3511B078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0.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2ABC85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0.2)</w:t>
            </w:r>
          </w:p>
        </w:tc>
      </w:tr>
      <w:tr w:rsidR="0074740E" w:rsidRPr="00EC0D8C" w14:paraId="4F9B39E9" w14:textId="77777777" w:rsidTr="003C4B54">
        <w:trPr>
          <w:trHeight w:val="274"/>
        </w:trPr>
        <w:tc>
          <w:tcPr>
            <w:tcW w:w="1620" w:type="pct"/>
            <w:shd w:val="clear" w:color="auto" w:fill="auto"/>
            <w:noWrap/>
            <w:vAlign w:val="center"/>
            <w:hideMark/>
          </w:tcPr>
          <w:p w14:paraId="0500A5C5" w14:textId="77777777" w:rsidR="0074740E" w:rsidRPr="00EC0D8C" w:rsidRDefault="0074740E" w:rsidP="003C4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41DAF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0.5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6F02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0.6)</w:t>
            </w:r>
          </w:p>
        </w:tc>
        <w:tc>
          <w:tcPr>
            <w:tcW w:w="5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66E8E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0.5)</w:t>
            </w:r>
          </w:p>
        </w:tc>
        <w:tc>
          <w:tcPr>
            <w:tcW w:w="5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5BF45C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0.4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4BA3ECB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0.4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807D5A1" w14:textId="77777777" w:rsidR="0074740E" w:rsidRPr="00EC0D8C" w:rsidRDefault="0074740E" w:rsidP="003C4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4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0.3)</w:t>
            </w:r>
          </w:p>
        </w:tc>
      </w:tr>
    </w:tbl>
    <w:p w14:paraId="110970DF" w14:textId="77777777" w:rsidR="0074740E" w:rsidRDefault="0074740E" w:rsidP="0074740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39F3">
        <w:rPr>
          <w:rFonts w:ascii="Times New Roman" w:hAnsi="Times New Roman" w:cs="Times New Roman"/>
          <w:bCs/>
          <w:sz w:val="20"/>
          <w:szCs w:val="20"/>
          <w:lang w:val="en-US"/>
        </w:rPr>
        <w:t>Numbers in parentheses are standard errors</w:t>
      </w:r>
    </w:p>
    <w:p w14:paraId="323BCA98" w14:textId="77777777" w:rsidR="0074740E" w:rsidRPr="0046609E" w:rsidRDefault="0074740E" w:rsidP="0074740E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1: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out-of-pocket (OOP) expenditure comes from HIES’s health module when used as a separate variable, but the OOP component of total consumption expenditure (thus, of capacity-to-pay) is sourced from the HIES consumption module</w:t>
      </w:r>
    </w:p>
    <w:p w14:paraId="3AD7E9CF" w14:textId="77777777" w:rsidR="0074740E" w:rsidRDefault="0074740E" w:rsidP="0074740E">
      <w:pPr>
        <w:spacing w:line="360" w:lineRule="auto"/>
        <w:jc w:val="both"/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 xml:space="preserve">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Model 2: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OOP expenses data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me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rom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IES’s </w:t>
      </w:r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ealth module, both as a separate variable and as a component of total consumption </w:t>
      </w:r>
      <w:proofErr w:type="spellStart"/>
      <w:r w:rsidRPr="00AE74C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pendit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re</w:t>
      </w:r>
    </w:p>
    <w:p w14:paraId="5283ED19" w14:textId="77777777" w:rsidR="0074740E" w:rsidRPr="00121EB5" w:rsidRDefault="0074740E" w:rsidP="0019461C">
      <w:pPr>
        <w:spacing w:line="360" w:lineRule="auto"/>
        <w:jc w:val="both"/>
        <w:rPr>
          <w:lang w:val="en-US"/>
        </w:rPr>
      </w:pPr>
    </w:p>
    <w:sectPr w:rsidR="0074740E" w:rsidRPr="00121EB5" w:rsidSect="00121E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2A5AF" w14:textId="77777777" w:rsidR="009E11A4" w:rsidRDefault="009E11A4" w:rsidP="00C4120D">
      <w:pPr>
        <w:spacing w:after="0" w:line="240" w:lineRule="auto"/>
      </w:pPr>
      <w:r>
        <w:separator/>
      </w:r>
    </w:p>
  </w:endnote>
  <w:endnote w:type="continuationSeparator" w:id="0">
    <w:p w14:paraId="68F071BF" w14:textId="77777777" w:rsidR="009E11A4" w:rsidRDefault="009E11A4" w:rsidP="00C41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6B770" w14:textId="77777777" w:rsidR="00C4120D" w:rsidRDefault="00C412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1673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1B48A" w14:textId="437A9E0B" w:rsidR="00C4120D" w:rsidRDefault="00C412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32B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AA6D23" w14:textId="77777777" w:rsidR="00C4120D" w:rsidRDefault="00C412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62262" w14:textId="77777777" w:rsidR="00C4120D" w:rsidRDefault="00C412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C36CE" w14:textId="77777777" w:rsidR="009E11A4" w:rsidRDefault="009E11A4" w:rsidP="00C4120D">
      <w:pPr>
        <w:spacing w:after="0" w:line="240" w:lineRule="auto"/>
      </w:pPr>
      <w:r>
        <w:separator/>
      </w:r>
    </w:p>
  </w:footnote>
  <w:footnote w:type="continuationSeparator" w:id="0">
    <w:p w14:paraId="038AC2CB" w14:textId="77777777" w:rsidR="009E11A4" w:rsidRDefault="009E11A4" w:rsidP="00C41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DB838" w14:textId="77777777" w:rsidR="00C4120D" w:rsidRDefault="00C412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46AF8" w14:textId="77777777" w:rsidR="00C4120D" w:rsidRDefault="00C412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E3DE8" w14:textId="77777777" w:rsidR="00C4120D" w:rsidRDefault="00C412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NTW1NDQ3NDM0NLZU0lEKTi0uzszPAykwrwUAhN5BMiwAAAA="/>
  </w:docVars>
  <w:rsids>
    <w:rsidRoot w:val="008347EE"/>
    <w:rsid w:val="00070A6F"/>
    <w:rsid w:val="000865AF"/>
    <w:rsid w:val="000D3968"/>
    <w:rsid w:val="00121EB5"/>
    <w:rsid w:val="0019461C"/>
    <w:rsid w:val="001C5346"/>
    <w:rsid w:val="00252695"/>
    <w:rsid w:val="002714E1"/>
    <w:rsid w:val="00322C42"/>
    <w:rsid w:val="00376DA8"/>
    <w:rsid w:val="0060386E"/>
    <w:rsid w:val="00615A76"/>
    <w:rsid w:val="0063143E"/>
    <w:rsid w:val="006C32BD"/>
    <w:rsid w:val="00706BA9"/>
    <w:rsid w:val="0074740E"/>
    <w:rsid w:val="007C2F4B"/>
    <w:rsid w:val="008347EE"/>
    <w:rsid w:val="008E72A1"/>
    <w:rsid w:val="009E11A4"/>
    <w:rsid w:val="00A773CA"/>
    <w:rsid w:val="00AB7FBF"/>
    <w:rsid w:val="00BD247F"/>
    <w:rsid w:val="00C4120D"/>
    <w:rsid w:val="00CF2856"/>
    <w:rsid w:val="00D8211E"/>
    <w:rsid w:val="00E3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86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20D"/>
  </w:style>
  <w:style w:type="paragraph" w:styleId="Footer">
    <w:name w:val="footer"/>
    <w:basedOn w:val="Normal"/>
    <w:link w:val="FooterChar"/>
    <w:uiPriority w:val="99"/>
    <w:unhideWhenUsed/>
    <w:rsid w:val="00C41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2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20D"/>
  </w:style>
  <w:style w:type="paragraph" w:styleId="Footer">
    <w:name w:val="footer"/>
    <w:basedOn w:val="Normal"/>
    <w:link w:val="FooterChar"/>
    <w:uiPriority w:val="99"/>
    <w:unhideWhenUsed/>
    <w:rsid w:val="00C41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ma Rahman</dc:creator>
  <cp:lastModifiedBy>K Madhavi</cp:lastModifiedBy>
  <cp:revision>3</cp:revision>
  <dcterms:created xsi:type="dcterms:W3CDTF">2022-06-18T07:10:00Z</dcterms:created>
  <dcterms:modified xsi:type="dcterms:W3CDTF">2022-06-18T07:11:00Z</dcterms:modified>
</cp:coreProperties>
</file>